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6847" w:type="dxa"/>
        <w:tblLook w:val="04A0" w:firstRow="1" w:lastRow="0" w:firstColumn="1" w:lastColumn="0" w:noHBand="0" w:noVBand="1"/>
      </w:tblPr>
      <w:tblGrid>
        <w:gridCol w:w="2792"/>
        <w:gridCol w:w="1119"/>
        <w:gridCol w:w="1115"/>
        <w:gridCol w:w="1114"/>
        <w:gridCol w:w="707"/>
      </w:tblGrid>
      <w:tr w:rsidR="003A31C5" w:rsidTr="003808F6">
        <w:tc>
          <w:tcPr>
            <w:tcW w:w="2792" w:type="dxa"/>
          </w:tcPr>
          <w:p w:rsidR="003A31C5" w:rsidRDefault="003A31C5" w:rsidP="003808F6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</w:tcPr>
          <w:p w:rsidR="003A31C5" w:rsidRDefault="003A31C5" w:rsidP="003808F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Oral </w:t>
            </w:r>
          </w:p>
          <w:p w:rsidR="003A31C5" w:rsidRPr="00EF50A8" w:rsidRDefault="003A31C5" w:rsidP="003808F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= 21</w:t>
            </w:r>
          </w:p>
        </w:tc>
        <w:tc>
          <w:tcPr>
            <w:tcW w:w="1115" w:type="dxa"/>
          </w:tcPr>
          <w:p w:rsidR="003A31C5" w:rsidRPr="00EF50A8" w:rsidRDefault="003A31C5" w:rsidP="003808F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Oral &amp; tube </w:t>
            </w:r>
            <w:r>
              <w:rPr>
                <w:b/>
                <w:sz w:val="20"/>
                <w:szCs w:val="20"/>
              </w:rPr>
              <w:br/>
              <w:t>n=5</w:t>
            </w:r>
          </w:p>
        </w:tc>
        <w:tc>
          <w:tcPr>
            <w:tcW w:w="1114" w:type="dxa"/>
          </w:tcPr>
          <w:p w:rsidR="003A31C5" w:rsidRDefault="003A31C5" w:rsidP="003808F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ube</w:t>
            </w:r>
          </w:p>
          <w:p w:rsidR="003A31C5" w:rsidRPr="00EF50A8" w:rsidRDefault="003A31C5" w:rsidP="003808F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3</w:t>
            </w:r>
          </w:p>
        </w:tc>
        <w:tc>
          <w:tcPr>
            <w:tcW w:w="707" w:type="dxa"/>
          </w:tcPr>
          <w:p w:rsidR="003A31C5" w:rsidRPr="00EF50A8" w:rsidRDefault="003A31C5" w:rsidP="003808F6">
            <w:pPr>
              <w:rPr>
                <w:b/>
                <w:sz w:val="20"/>
                <w:szCs w:val="20"/>
              </w:rPr>
            </w:pPr>
            <w:r w:rsidRPr="00EF50A8">
              <w:rPr>
                <w:b/>
                <w:sz w:val="20"/>
                <w:szCs w:val="20"/>
              </w:rPr>
              <w:t>Total</w:t>
            </w:r>
          </w:p>
        </w:tc>
      </w:tr>
      <w:tr w:rsidR="003A31C5" w:rsidTr="003808F6">
        <w:tc>
          <w:tcPr>
            <w:tcW w:w="2792" w:type="dxa"/>
          </w:tcPr>
          <w:p w:rsidR="003A31C5" w:rsidRPr="00EF50A8" w:rsidRDefault="003A31C5" w:rsidP="003808F6">
            <w:pPr>
              <w:rPr>
                <w:b/>
                <w:sz w:val="20"/>
                <w:szCs w:val="20"/>
              </w:rPr>
            </w:pPr>
            <w:r w:rsidRPr="00EF50A8">
              <w:rPr>
                <w:b/>
                <w:sz w:val="20"/>
                <w:szCs w:val="20"/>
              </w:rPr>
              <w:t>Oral phase</w:t>
            </w:r>
          </w:p>
          <w:p w:rsidR="003A31C5" w:rsidRDefault="003A31C5" w:rsidP="003808F6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appropriate bolus formation</w:t>
            </w:r>
          </w:p>
          <w:p w:rsidR="003A31C5" w:rsidRPr="00F02C21" w:rsidRDefault="003A31C5" w:rsidP="003808F6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mature spill into the pharynx</w:t>
            </w:r>
          </w:p>
        </w:tc>
        <w:tc>
          <w:tcPr>
            <w:tcW w:w="1119" w:type="dxa"/>
          </w:tcPr>
          <w:p w:rsidR="003A31C5" w:rsidRDefault="003A31C5" w:rsidP="003808F6">
            <w:pPr>
              <w:rPr>
                <w:sz w:val="20"/>
                <w:szCs w:val="20"/>
              </w:rPr>
            </w:pPr>
          </w:p>
          <w:p w:rsidR="003A31C5" w:rsidRDefault="003A31C5" w:rsidP="003808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 w:rsidR="003A31C5" w:rsidRDefault="003A31C5" w:rsidP="003808F6">
            <w:pPr>
              <w:rPr>
                <w:sz w:val="20"/>
                <w:szCs w:val="20"/>
              </w:rPr>
            </w:pPr>
          </w:p>
          <w:p w:rsidR="003A31C5" w:rsidRDefault="003A31C5" w:rsidP="003808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15" w:type="dxa"/>
          </w:tcPr>
          <w:p w:rsidR="003A31C5" w:rsidRDefault="003A31C5" w:rsidP="003808F6">
            <w:pPr>
              <w:rPr>
                <w:sz w:val="20"/>
                <w:szCs w:val="20"/>
              </w:rPr>
            </w:pPr>
          </w:p>
          <w:p w:rsidR="003A31C5" w:rsidRDefault="003A31C5" w:rsidP="003808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 w:rsidR="003A31C5" w:rsidRDefault="003A31C5" w:rsidP="003808F6">
            <w:pPr>
              <w:rPr>
                <w:sz w:val="20"/>
                <w:szCs w:val="20"/>
              </w:rPr>
            </w:pPr>
          </w:p>
          <w:p w:rsidR="003A31C5" w:rsidRDefault="003A31C5" w:rsidP="003808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14" w:type="dxa"/>
          </w:tcPr>
          <w:p w:rsidR="003A31C5" w:rsidRDefault="003A31C5" w:rsidP="003808F6">
            <w:pPr>
              <w:rPr>
                <w:sz w:val="20"/>
                <w:szCs w:val="20"/>
              </w:rPr>
            </w:pPr>
          </w:p>
          <w:p w:rsidR="003A31C5" w:rsidRDefault="003A31C5" w:rsidP="003808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3A31C5" w:rsidRDefault="003A31C5" w:rsidP="003808F6">
            <w:pPr>
              <w:rPr>
                <w:sz w:val="20"/>
                <w:szCs w:val="20"/>
              </w:rPr>
            </w:pPr>
          </w:p>
          <w:p w:rsidR="003A31C5" w:rsidRDefault="003A31C5" w:rsidP="003808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7" w:type="dxa"/>
          </w:tcPr>
          <w:p w:rsidR="003A31C5" w:rsidRDefault="003A31C5" w:rsidP="003808F6">
            <w:pPr>
              <w:rPr>
                <w:sz w:val="20"/>
                <w:szCs w:val="20"/>
              </w:rPr>
            </w:pPr>
          </w:p>
          <w:p w:rsidR="003A31C5" w:rsidRDefault="003A31C5" w:rsidP="003808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  <w:p w:rsidR="003A31C5" w:rsidRDefault="003A31C5" w:rsidP="003808F6">
            <w:pPr>
              <w:rPr>
                <w:sz w:val="20"/>
                <w:szCs w:val="20"/>
              </w:rPr>
            </w:pPr>
          </w:p>
          <w:p w:rsidR="003A31C5" w:rsidRDefault="003A31C5" w:rsidP="003808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3A31C5" w:rsidTr="003808F6">
        <w:tc>
          <w:tcPr>
            <w:tcW w:w="2792" w:type="dxa"/>
          </w:tcPr>
          <w:p w:rsidR="003A31C5" w:rsidRPr="00EF50A8" w:rsidRDefault="003A31C5" w:rsidP="003808F6">
            <w:pPr>
              <w:rPr>
                <w:b/>
                <w:sz w:val="20"/>
                <w:szCs w:val="20"/>
              </w:rPr>
            </w:pPr>
            <w:r w:rsidRPr="00EF50A8">
              <w:rPr>
                <w:b/>
                <w:sz w:val="20"/>
                <w:szCs w:val="20"/>
              </w:rPr>
              <w:t>Pharyngeal phase</w:t>
            </w:r>
          </w:p>
          <w:p w:rsidR="003A31C5" w:rsidRDefault="003A31C5" w:rsidP="003808F6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ayed/variable swallow trigger</w:t>
            </w:r>
          </w:p>
          <w:p w:rsidR="003A31C5" w:rsidRDefault="003A31C5" w:rsidP="003808F6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swallow stasis</w:t>
            </w:r>
          </w:p>
          <w:p w:rsidR="003A31C5" w:rsidRDefault="003A31C5" w:rsidP="003808F6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sopharyngeal reflux</w:t>
            </w:r>
          </w:p>
          <w:p w:rsidR="003A31C5" w:rsidRDefault="003A31C5" w:rsidP="003808F6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yngeal penetration</w:t>
            </w:r>
          </w:p>
          <w:p w:rsidR="003A31C5" w:rsidRPr="00452A57" w:rsidRDefault="003A31C5" w:rsidP="003808F6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iration</w:t>
            </w:r>
          </w:p>
        </w:tc>
        <w:tc>
          <w:tcPr>
            <w:tcW w:w="1119" w:type="dxa"/>
          </w:tcPr>
          <w:p w:rsidR="003A31C5" w:rsidRDefault="003A31C5" w:rsidP="003808F6">
            <w:pPr>
              <w:rPr>
                <w:sz w:val="20"/>
                <w:szCs w:val="20"/>
              </w:rPr>
            </w:pPr>
          </w:p>
          <w:p w:rsidR="003A31C5" w:rsidRDefault="003A31C5" w:rsidP="003808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 w:rsidR="003A31C5" w:rsidRDefault="003A31C5" w:rsidP="003808F6">
            <w:pPr>
              <w:rPr>
                <w:sz w:val="20"/>
                <w:szCs w:val="20"/>
              </w:rPr>
            </w:pPr>
          </w:p>
          <w:p w:rsidR="003A31C5" w:rsidRDefault="003A31C5" w:rsidP="003808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 w:rsidR="003A31C5" w:rsidRDefault="003A31C5" w:rsidP="003808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 w:rsidR="003A31C5" w:rsidRDefault="003A31C5" w:rsidP="003808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 w:rsidR="003A31C5" w:rsidRDefault="003A31C5" w:rsidP="003808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15" w:type="dxa"/>
          </w:tcPr>
          <w:p w:rsidR="003A31C5" w:rsidRDefault="003A31C5" w:rsidP="003808F6">
            <w:pPr>
              <w:rPr>
                <w:sz w:val="20"/>
                <w:szCs w:val="20"/>
              </w:rPr>
            </w:pPr>
          </w:p>
          <w:p w:rsidR="003A31C5" w:rsidRDefault="003A31C5" w:rsidP="003808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:rsidR="003A31C5" w:rsidRDefault="003A31C5" w:rsidP="003808F6">
            <w:pPr>
              <w:rPr>
                <w:sz w:val="20"/>
                <w:szCs w:val="20"/>
              </w:rPr>
            </w:pPr>
          </w:p>
          <w:p w:rsidR="003A31C5" w:rsidRDefault="003A31C5" w:rsidP="003808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:rsidR="003A31C5" w:rsidRDefault="003A31C5" w:rsidP="003808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3A31C5" w:rsidRDefault="003A31C5" w:rsidP="003808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3A31C5" w:rsidRDefault="003A31C5" w:rsidP="003808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14" w:type="dxa"/>
          </w:tcPr>
          <w:p w:rsidR="003A31C5" w:rsidRDefault="003A31C5" w:rsidP="003808F6">
            <w:pPr>
              <w:rPr>
                <w:sz w:val="20"/>
                <w:szCs w:val="20"/>
              </w:rPr>
            </w:pPr>
          </w:p>
          <w:p w:rsidR="003A31C5" w:rsidRDefault="003A31C5" w:rsidP="003808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3A31C5" w:rsidRDefault="003A31C5" w:rsidP="003808F6">
            <w:pPr>
              <w:rPr>
                <w:sz w:val="20"/>
                <w:szCs w:val="20"/>
              </w:rPr>
            </w:pPr>
          </w:p>
          <w:p w:rsidR="003A31C5" w:rsidRDefault="003A31C5" w:rsidP="003808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3A31C5" w:rsidRDefault="003A31C5" w:rsidP="003808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3A31C5" w:rsidRDefault="003A31C5" w:rsidP="003808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3A31C5" w:rsidRDefault="003A31C5" w:rsidP="003808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7" w:type="dxa"/>
          </w:tcPr>
          <w:p w:rsidR="003A31C5" w:rsidRDefault="003A31C5" w:rsidP="003808F6">
            <w:pPr>
              <w:rPr>
                <w:sz w:val="20"/>
                <w:szCs w:val="20"/>
              </w:rPr>
            </w:pPr>
          </w:p>
          <w:p w:rsidR="003A31C5" w:rsidRDefault="003A31C5" w:rsidP="003808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  <w:p w:rsidR="003A31C5" w:rsidRDefault="003A31C5" w:rsidP="003808F6">
            <w:pPr>
              <w:rPr>
                <w:sz w:val="20"/>
                <w:szCs w:val="20"/>
              </w:rPr>
            </w:pPr>
          </w:p>
          <w:p w:rsidR="003A31C5" w:rsidRDefault="003A31C5" w:rsidP="003808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 w:rsidR="003A31C5" w:rsidRDefault="003A31C5" w:rsidP="003808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 w:rsidR="003A31C5" w:rsidRDefault="003A31C5" w:rsidP="003808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 w:rsidR="003A31C5" w:rsidRDefault="003A31C5" w:rsidP="003808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</w:tbl>
    <w:p w:rsidR="003A31C5" w:rsidRDefault="003A31C5" w:rsidP="003A31C5">
      <w:pPr>
        <w:rPr>
          <w:sz w:val="24"/>
          <w:szCs w:val="24"/>
        </w:rPr>
      </w:pPr>
      <w:r>
        <w:rPr>
          <w:sz w:val="24"/>
          <w:szCs w:val="24"/>
        </w:rPr>
        <w:t xml:space="preserve">Supplemental table </w:t>
      </w:r>
      <w:r w:rsidR="004575A1">
        <w:rPr>
          <w:sz w:val="24"/>
          <w:szCs w:val="24"/>
        </w:rPr>
        <w:t>6</w:t>
      </w:r>
      <w:r w:rsidRPr="00067BF2">
        <w:rPr>
          <w:sz w:val="24"/>
          <w:szCs w:val="24"/>
        </w:rPr>
        <w:t>. Nutritional route and outcome of the tested phases of the VFS-studie</w:t>
      </w:r>
      <w:bookmarkStart w:id="0" w:name="_GoBack"/>
      <w:bookmarkEnd w:id="0"/>
      <w:r w:rsidRPr="00067BF2">
        <w:rPr>
          <w:sz w:val="24"/>
          <w:szCs w:val="24"/>
        </w:rPr>
        <w:t>s.</w:t>
      </w:r>
    </w:p>
    <w:p w:rsidR="0050369B" w:rsidRDefault="0050369B"/>
    <w:sectPr w:rsidR="005036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B14F17"/>
    <w:multiLevelType w:val="hybridMultilevel"/>
    <w:tmpl w:val="92A66AA2"/>
    <w:lvl w:ilvl="0" w:tplc="37AA0784">
      <w:start w:val="5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FCC"/>
    <w:rsid w:val="00166AB9"/>
    <w:rsid w:val="001E0E97"/>
    <w:rsid w:val="00284428"/>
    <w:rsid w:val="00314183"/>
    <w:rsid w:val="003A31C5"/>
    <w:rsid w:val="003E27B5"/>
    <w:rsid w:val="004575A1"/>
    <w:rsid w:val="0050369B"/>
    <w:rsid w:val="00775C6E"/>
    <w:rsid w:val="007A51F2"/>
    <w:rsid w:val="008771E7"/>
    <w:rsid w:val="009A5FCC"/>
    <w:rsid w:val="00A97276"/>
    <w:rsid w:val="00C63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1C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5FC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A5FC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575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5A1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1C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5FC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A5FC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575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5A1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Caron</dc:creator>
  <cp:lastModifiedBy>Linda Caron</cp:lastModifiedBy>
  <cp:revision>4</cp:revision>
  <dcterms:created xsi:type="dcterms:W3CDTF">2017-08-26T14:33:00Z</dcterms:created>
  <dcterms:modified xsi:type="dcterms:W3CDTF">2017-09-03T12:37:00Z</dcterms:modified>
</cp:coreProperties>
</file>